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FE017" w14:textId="77777777" w:rsidR="00A00DB2" w:rsidRDefault="00A00DB2" w:rsidP="00A00DB2">
      <w:pPr>
        <w:pStyle w:val="Heading1"/>
        <w:spacing w:before="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EF7719A" w14:textId="77777777" w:rsidR="00A00DB2" w:rsidRDefault="00A00DB2" w:rsidP="00A00DB2">
      <w:pPr>
        <w:pStyle w:val="Heading1"/>
        <w:spacing w:before="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81F698E" w14:textId="77777777" w:rsidR="00A00DB2" w:rsidRDefault="00A00DB2" w:rsidP="00A00DB2">
      <w:pPr>
        <w:pStyle w:val="Heading1"/>
        <w:spacing w:before="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3A84917" w14:textId="264F4F68" w:rsidR="00A00DB2" w:rsidRPr="00C77FA3" w:rsidRDefault="00A00DB2" w:rsidP="00A00DB2">
      <w:pPr>
        <w:pStyle w:val="Heading1"/>
        <w:spacing w:before="0"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C77FA3">
        <w:rPr>
          <w:rFonts w:ascii="Arial" w:hAnsi="Arial" w:cs="Arial"/>
          <w:b/>
          <w:color w:val="000000" w:themeColor="text1"/>
          <w:sz w:val="22"/>
          <w:szCs w:val="22"/>
        </w:rPr>
        <w:t>Arginine methylation and ubiquitylation crossta</w:t>
      </w:r>
      <w:r>
        <w:rPr>
          <w:rFonts w:ascii="Arial" w:hAnsi="Arial" w:cs="Arial"/>
          <w:b/>
          <w:color w:val="000000" w:themeColor="text1"/>
          <w:sz w:val="22"/>
          <w:szCs w:val="22"/>
        </w:rPr>
        <w:t>lk controls DNA end-resection</w:t>
      </w:r>
      <w:r w:rsidRPr="00C77FA3">
        <w:rPr>
          <w:rFonts w:ascii="Arial" w:hAnsi="Arial" w:cs="Arial"/>
          <w:b/>
          <w:color w:val="000000" w:themeColor="text1"/>
          <w:sz w:val="22"/>
          <w:szCs w:val="22"/>
        </w:rPr>
        <w:t xml:space="preserve"> and homologous recombination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repair</w:t>
      </w:r>
    </w:p>
    <w:p w14:paraId="3A08A30A" w14:textId="77777777" w:rsidR="00A00DB2" w:rsidRPr="00C77FA3" w:rsidRDefault="00A00DB2" w:rsidP="00A00DB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8638C7F" w14:textId="14B8E1FC" w:rsidR="00A00DB2" w:rsidRPr="00C77FA3" w:rsidRDefault="00A00DB2" w:rsidP="00A00DB2">
      <w:pPr>
        <w:spacing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C77FA3">
        <w:rPr>
          <w:rFonts w:ascii="Arial" w:hAnsi="Arial" w:cs="Arial"/>
          <w:sz w:val="22"/>
          <w:szCs w:val="22"/>
        </w:rPr>
        <w:t>Maria Pilar Sanchez-Bailon, Soo</w:t>
      </w:r>
      <w:r>
        <w:rPr>
          <w:rFonts w:ascii="Arial" w:hAnsi="Arial" w:cs="Arial"/>
          <w:sz w:val="22"/>
          <w:szCs w:val="22"/>
        </w:rPr>
        <w:t>-</w:t>
      </w:r>
      <w:r w:rsidRPr="00C77FA3">
        <w:rPr>
          <w:rFonts w:ascii="Arial" w:hAnsi="Arial" w:cs="Arial"/>
          <w:sz w:val="22"/>
          <w:szCs w:val="22"/>
        </w:rPr>
        <w:t>Youn</w:t>
      </w:r>
      <w:r>
        <w:rPr>
          <w:rFonts w:ascii="Arial" w:hAnsi="Arial" w:cs="Arial"/>
          <w:sz w:val="22"/>
          <w:szCs w:val="22"/>
        </w:rPr>
        <w:t xml:space="preserve"> </w:t>
      </w:r>
      <w:r w:rsidRPr="00C77FA3">
        <w:rPr>
          <w:rFonts w:ascii="Arial" w:hAnsi="Arial" w:cs="Arial"/>
          <w:sz w:val="22"/>
          <w:szCs w:val="22"/>
        </w:rPr>
        <w:t>Choi, Elizabeth</w:t>
      </w:r>
      <w:r>
        <w:rPr>
          <w:rFonts w:ascii="Arial" w:hAnsi="Arial" w:cs="Arial"/>
          <w:sz w:val="22"/>
          <w:szCs w:val="22"/>
        </w:rPr>
        <w:t xml:space="preserve"> R.</w:t>
      </w:r>
      <w:r w:rsidRPr="00C77FA3">
        <w:rPr>
          <w:rFonts w:ascii="Arial" w:hAnsi="Arial" w:cs="Arial"/>
          <w:sz w:val="22"/>
          <w:szCs w:val="22"/>
        </w:rPr>
        <w:t xml:space="preserve"> Duffic</w:t>
      </w:r>
      <w:r>
        <w:rPr>
          <w:rFonts w:ascii="Arial" w:hAnsi="Arial" w:cs="Arial"/>
          <w:sz w:val="22"/>
          <w:szCs w:val="22"/>
        </w:rPr>
        <w:t>y</w:t>
      </w:r>
      <w:r w:rsidRPr="00C77FA3">
        <w:rPr>
          <w:rFonts w:ascii="Arial" w:hAnsi="Arial" w:cs="Arial"/>
          <w:sz w:val="22"/>
          <w:szCs w:val="22"/>
        </w:rPr>
        <w:t xml:space="preserve">, Karan Sharma, </w:t>
      </w:r>
      <w:r>
        <w:rPr>
          <w:rFonts w:ascii="Arial" w:hAnsi="Arial" w:cs="Arial"/>
          <w:sz w:val="22"/>
          <w:szCs w:val="22"/>
        </w:rPr>
        <w:t xml:space="preserve">Gavin S. McNee, </w:t>
      </w:r>
      <w:r w:rsidRPr="00FE780D">
        <w:rPr>
          <w:rFonts w:ascii="Arial" w:hAnsi="Arial" w:cs="Arial"/>
          <w:sz w:val="22"/>
          <w:szCs w:val="22"/>
        </w:rPr>
        <w:t>Emma</w:t>
      </w:r>
      <w:r w:rsidRPr="00C77FA3">
        <w:rPr>
          <w:rFonts w:ascii="Arial" w:hAnsi="Arial" w:cs="Arial"/>
          <w:sz w:val="22"/>
          <w:szCs w:val="22"/>
        </w:rPr>
        <w:t xml:space="preserve"> </w:t>
      </w:r>
      <w:r w:rsidRPr="00FE780D">
        <w:rPr>
          <w:rFonts w:ascii="Arial" w:hAnsi="Arial" w:cs="Arial"/>
          <w:sz w:val="22"/>
          <w:szCs w:val="22"/>
        </w:rPr>
        <w:t>Gunnell</w:t>
      </w:r>
      <w:r>
        <w:rPr>
          <w:rFonts w:ascii="Arial" w:hAnsi="Arial" w:cs="Arial"/>
          <w:sz w:val="22"/>
          <w:szCs w:val="22"/>
        </w:rPr>
        <w:t xml:space="preserve">, </w:t>
      </w:r>
      <w:r w:rsidRPr="00FE780D">
        <w:rPr>
          <w:rFonts w:ascii="Arial" w:hAnsi="Arial" w:cs="Arial"/>
          <w:sz w:val="22"/>
          <w:szCs w:val="22"/>
        </w:rPr>
        <w:t>Kelly</w:t>
      </w:r>
      <w:r w:rsidRPr="00C77FA3">
        <w:rPr>
          <w:rFonts w:ascii="Arial" w:hAnsi="Arial" w:cs="Arial"/>
          <w:sz w:val="22"/>
          <w:szCs w:val="22"/>
        </w:rPr>
        <w:t xml:space="preserve"> Chiang, </w:t>
      </w:r>
      <w:r>
        <w:rPr>
          <w:rFonts w:ascii="Arial" w:hAnsi="Arial" w:cs="Arial"/>
          <w:sz w:val="22"/>
          <w:szCs w:val="22"/>
        </w:rPr>
        <w:t>Debashish Sahay</w:t>
      </w:r>
      <w:r w:rsidRPr="00C77FA3">
        <w:rPr>
          <w:rFonts w:ascii="Arial" w:hAnsi="Arial" w:cs="Arial"/>
          <w:sz w:val="22"/>
          <w:szCs w:val="22"/>
        </w:rPr>
        <w:t xml:space="preserve">, Sarah Maslen, </w:t>
      </w:r>
      <w:r>
        <w:rPr>
          <w:rFonts w:ascii="Arial" w:hAnsi="Arial" w:cs="Arial"/>
          <w:sz w:val="22"/>
          <w:szCs w:val="22"/>
        </w:rPr>
        <w:t xml:space="preserve">Grant S. </w:t>
      </w:r>
      <w:r w:rsidRPr="00CC5856">
        <w:rPr>
          <w:rFonts w:ascii="Arial" w:hAnsi="Arial" w:cs="Arial"/>
          <w:sz w:val="22"/>
          <w:szCs w:val="22"/>
        </w:rPr>
        <w:t>Stewart</w:t>
      </w:r>
      <w:r>
        <w:rPr>
          <w:rFonts w:ascii="Arial" w:hAnsi="Arial" w:cs="Arial"/>
          <w:sz w:val="22"/>
          <w:szCs w:val="22"/>
        </w:rPr>
        <w:t xml:space="preserve">, </w:t>
      </w:r>
      <w:r w:rsidRPr="00CC5856">
        <w:rPr>
          <w:rFonts w:ascii="Arial" w:hAnsi="Arial" w:cs="Arial"/>
          <w:sz w:val="22"/>
          <w:szCs w:val="22"/>
        </w:rPr>
        <w:t>J</w:t>
      </w:r>
      <w:r w:rsidRPr="00C77FA3">
        <w:rPr>
          <w:rFonts w:ascii="Arial" w:hAnsi="Arial" w:cs="Arial"/>
          <w:sz w:val="22"/>
          <w:szCs w:val="22"/>
        </w:rPr>
        <w:t>. Mark Skehel, Ingrid Dreveny and Clare C. Davies</w:t>
      </w:r>
    </w:p>
    <w:p w14:paraId="1E11EA7C" w14:textId="77777777" w:rsidR="00A00DB2" w:rsidRPr="00C77FA3" w:rsidRDefault="00A00DB2" w:rsidP="00A00DB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6635771" w14:textId="25AA6EAB" w:rsidR="00E56322" w:rsidRPr="009637F2" w:rsidRDefault="009637F2">
      <w:pPr>
        <w:rPr>
          <w:sz w:val="22"/>
          <w:szCs w:val="22"/>
        </w:rPr>
      </w:pPr>
      <w:r w:rsidRPr="009637F2">
        <w:rPr>
          <w:rFonts w:ascii="Arial" w:hAnsi="Arial" w:cs="Arial"/>
          <w:b/>
          <w:sz w:val="22"/>
          <w:szCs w:val="22"/>
        </w:rPr>
        <w:t>Supplementary Data 1.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9637F2">
        <w:rPr>
          <w:rFonts w:ascii="Arial" w:hAnsi="Arial" w:cs="Arial"/>
          <w:sz w:val="22"/>
          <w:szCs w:val="22"/>
        </w:rPr>
        <w:t xml:space="preserve">Proteomics dataset </w:t>
      </w:r>
      <w:r w:rsidR="00DC415B">
        <w:rPr>
          <w:rFonts w:ascii="Arial" w:hAnsi="Arial" w:cs="Arial"/>
          <w:sz w:val="22"/>
          <w:szCs w:val="22"/>
        </w:rPr>
        <w:t>from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="00B62444">
        <w:rPr>
          <w:rFonts w:ascii="Arial" w:hAnsi="Arial" w:cs="Arial"/>
          <w:sz w:val="22"/>
          <w:szCs w:val="22"/>
        </w:rPr>
        <w:t xml:space="preserve">293T cells stably expressing empty vector or Flag-PRMT1 </w:t>
      </w:r>
      <w:r w:rsidR="00B62444">
        <w:rPr>
          <w:rFonts w:ascii="Arial" w:hAnsi="Arial" w:cs="Arial"/>
          <w:sz w:val="22"/>
          <w:szCs w:val="22"/>
        </w:rPr>
        <w:t>after</w:t>
      </w:r>
      <w:r w:rsidR="00B62444">
        <w:rPr>
          <w:rFonts w:ascii="Arial" w:hAnsi="Arial" w:cs="Arial"/>
          <w:sz w:val="22"/>
          <w:szCs w:val="22"/>
        </w:rPr>
        <w:t xml:space="preserve"> </w:t>
      </w:r>
      <w:r w:rsidR="00DC415B">
        <w:rPr>
          <w:rFonts w:ascii="Arial" w:hAnsi="Arial" w:cs="Arial"/>
          <w:sz w:val="22"/>
          <w:szCs w:val="22"/>
        </w:rPr>
        <w:t>Flag-</w:t>
      </w:r>
      <w:r w:rsidR="00B62444">
        <w:rPr>
          <w:rFonts w:ascii="Arial" w:hAnsi="Arial" w:cs="Arial"/>
          <w:sz w:val="22"/>
          <w:szCs w:val="22"/>
        </w:rPr>
        <w:t>M2-affinity purification and Flag-peptide elution</w:t>
      </w:r>
      <w:r w:rsidR="00B62444">
        <w:rPr>
          <w:rFonts w:ascii="Arial" w:hAnsi="Arial" w:cs="Arial"/>
          <w:sz w:val="22"/>
          <w:szCs w:val="22"/>
        </w:rPr>
        <w:t>. Data represents total spectral counts</w:t>
      </w:r>
      <w:r w:rsidR="00355550">
        <w:rPr>
          <w:rFonts w:ascii="Arial" w:hAnsi="Arial" w:cs="Arial"/>
          <w:sz w:val="22"/>
          <w:szCs w:val="22"/>
        </w:rPr>
        <w:t xml:space="preserve"> </w:t>
      </w:r>
      <w:r w:rsidR="00DC415B">
        <w:rPr>
          <w:rFonts w:ascii="Arial" w:hAnsi="Arial" w:cs="Arial"/>
          <w:sz w:val="22"/>
          <w:szCs w:val="22"/>
        </w:rPr>
        <w:t>from</w:t>
      </w:r>
      <w:r w:rsidR="00355550">
        <w:rPr>
          <w:rFonts w:ascii="Arial" w:hAnsi="Arial" w:cs="Arial"/>
          <w:sz w:val="22"/>
          <w:szCs w:val="22"/>
        </w:rPr>
        <w:t xml:space="preserve"> 3 indepe</w:t>
      </w:r>
      <w:bookmarkStart w:id="0" w:name="_GoBack"/>
      <w:bookmarkEnd w:id="0"/>
      <w:r w:rsidR="00355550">
        <w:rPr>
          <w:rFonts w:ascii="Arial" w:hAnsi="Arial" w:cs="Arial"/>
          <w:sz w:val="22"/>
          <w:szCs w:val="22"/>
        </w:rPr>
        <w:t xml:space="preserve">ndent biological experiments. </w:t>
      </w:r>
    </w:p>
    <w:sectPr w:rsidR="00E56322" w:rsidRPr="009637F2" w:rsidSect="003533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DB2"/>
    <w:rsid w:val="00001B65"/>
    <w:rsid w:val="00024C0A"/>
    <w:rsid w:val="00025A60"/>
    <w:rsid w:val="00025D59"/>
    <w:rsid w:val="0004670C"/>
    <w:rsid w:val="0005706F"/>
    <w:rsid w:val="0006041F"/>
    <w:rsid w:val="00060AA7"/>
    <w:rsid w:val="00077838"/>
    <w:rsid w:val="00083FA9"/>
    <w:rsid w:val="000A05C7"/>
    <w:rsid w:val="000C37C6"/>
    <w:rsid w:val="000C5984"/>
    <w:rsid w:val="000E36AE"/>
    <w:rsid w:val="000E667F"/>
    <w:rsid w:val="001037F6"/>
    <w:rsid w:val="00167543"/>
    <w:rsid w:val="0017229C"/>
    <w:rsid w:val="00193CD0"/>
    <w:rsid w:val="001A4F14"/>
    <w:rsid w:val="001A65DE"/>
    <w:rsid w:val="001B4515"/>
    <w:rsid w:val="001B6379"/>
    <w:rsid w:val="001C0CB2"/>
    <w:rsid w:val="001E00DB"/>
    <w:rsid w:val="001E6DFC"/>
    <w:rsid w:val="001F3A93"/>
    <w:rsid w:val="001F6D1C"/>
    <w:rsid w:val="00207564"/>
    <w:rsid w:val="0020788D"/>
    <w:rsid w:val="00224381"/>
    <w:rsid w:val="0023627E"/>
    <w:rsid w:val="00244E75"/>
    <w:rsid w:val="00265578"/>
    <w:rsid w:val="0029049D"/>
    <w:rsid w:val="002A5FBE"/>
    <w:rsid w:val="002A6281"/>
    <w:rsid w:val="002B455A"/>
    <w:rsid w:val="002D34D5"/>
    <w:rsid w:val="002D64FF"/>
    <w:rsid w:val="002E3442"/>
    <w:rsid w:val="002E68A5"/>
    <w:rsid w:val="00305358"/>
    <w:rsid w:val="0032642A"/>
    <w:rsid w:val="00331227"/>
    <w:rsid w:val="00341EAD"/>
    <w:rsid w:val="003533CC"/>
    <w:rsid w:val="00355550"/>
    <w:rsid w:val="00373F66"/>
    <w:rsid w:val="003C0CAC"/>
    <w:rsid w:val="00417EDB"/>
    <w:rsid w:val="004413AD"/>
    <w:rsid w:val="004425E3"/>
    <w:rsid w:val="00450F1A"/>
    <w:rsid w:val="00451E5D"/>
    <w:rsid w:val="0045328A"/>
    <w:rsid w:val="004615EA"/>
    <w:rsid w:val="0047160A"/>
    <w:rsid w:val="00483AEA"/>
    <w:rsid w:val="005027C4"/>
    <w:rsid w:val="00506D3B"/>
    <w:rsid w:val="00512FD2"/>
    <w:rsid w:val="005276A8"/>
    <w:rsid w:val="0053384A"/>
    <w:rsid w:val="005346C2"/>
    <w:rsid w:val="00537F27"/>
    <w:rsid w:val="005434E4"/>
    <w:rsid w:val="0055237C"/>
    <w:rsid w:val="00552DBC"/>
    <w:rsid w:val="00573F85"/>
    <w:rsid w:val="00581E93"/>
    <w:rsid w:val="0059726C"/>
    <w:rsid w:val="005A1E5D"/>
    <w:rsid w:val="005B1F03"/>
    <w:rsid w:val="005E4502"/>
    <w:rsid w:val="005F64D6"/>
    <w:rsid w:val="006020D7"/>
    <w:rsid w:val="00605E3E"/>
    <w:rsid w:val="00606CB7"/>
    <w:rsid w:val="0060721C"/>
    <w:rsid w:val="00610E38"/>
    <w:rsid w:val="00621DBA"/>
    <w:rsid w:val="006359EC"/>
    <w:rsid w:val="006526B7"/>
    <w:rsid w:val="006531D1"/>
    <w:rsid w:val="00662C89"/>
    <w:rsid w:val="006913F2"/>
    <w:rsid w:val="0069188B"/>
    <w:rsid w:val="006A216F"/>
    <w:rsid w:val="006D4C91"/>
    <w:rsid w:val="006D7E14"/>
    <w:rsid w:val="006D7F30"/>
    <w:rsid w:val="007053F1"/>
    <w:rsid w:val="00715D50"/>
    <w:rsid w:val="007164E4"/>
    <w:rsid w:val="00757043"/>
    <w:rsid w:val="007630A9"/>
    <w:rsid w:val="007816DF"/>
    <w:rsid w:val="007B5E2E"/>
    <w:rsid w:val="007B7D57"/>
    <w:rsid w:val="007C0DC2"/>
    <w:rsid w:val="007D1418"/>
    <w:rsid w:val="007F29DC"/>
    <w:rsid w:val="007F51F1"/>
    <w:rsid w:val="008018E5"/>
    <w:rsid w:val="008026A9"/>
    <w:rsid w:val="00826A57"/>
    <w:rsid w:val="00847984"/>
    <w:rsid w:val="00881728"/>
    <w:rsid w:val="008A06D1"/>
    <w:rsid w:val="008B3841"/>
    <w:rsid w:val="008F0126"/>
    <w:rsid w:val="00901FF6"/>
    <w:rsid w:val="0092567E"/>
    <w:rsid w:val="00933C4D"/>
    <w:rsid w:val="00937FE2"/>
    <w:rsid w:val="00940D03"/>
    <w:rsid w:val="00943DE3"/>
    <w:rsid w:val="009637F2"/>
    <w:rsid w:val="00992AFC"/>
    <w:rsid w:val="009B38DA"/>
    <w:rsid w:val="009E283F"/>
    <w:rsid w:val="00A00DB2"/>
    <w:rsid w:val="00A0584F"/>
    <w:rsid w:val="00A10293"/>
    <w:rsid w:val="00A269E9"/>
    <w:rsid w:val="00A44A63"/>
    <w:rsid w:val="00A44FA1"/>
    <w:rsid w:val="00A46190"/>
    <w:rsid w:val="00A4687E"/>
    <w:rsid w:val="00A619C4"/>
    <w:rsid w:val="00A67D0B"/>
    <w:rsid w:val="00AA4596"/>
    <w:rsid w:val="00AF304C"/>
    <w:rsid w:val="00B05165"/>
    <w:rsid w:val="00B07F94"/>
    <w:rsid w:val="00B21085"/>
    <w:rsid w:val="00B32BDB"/>
    <w:rsid w:val="00B62444"/>
    <w:rsid w:val="00B67D53"/>
    <w:rsid w:val="00B925F7"/>
    <w:rsid w:val="00B97D17"/>
    <w:rsid w:val="00BA7F21"/>
    <w:rsid w:val="00BB7C2A"/>
    <w:rsid w:val="00BE5E7A"/>
    <w:rsid w:val="00BF66FE"/>
    <w:rsid w:val="00C41943"/>
    <w:rsid w:val="00C553D5"/>
    <w:rsid w:val="00C55D82"/>
    <w:rsid w:val="00CA16C7"/>
    <w:rsid w:val="00CD4596"/>
    <w:rsid w:val="00D20FB4"/>
    <w:rsid w:val="00D25EC2"/>
    <w:rsid w:val="00D329EB"/>
    <w:rsid w:val="00D37E43"/>
    <w:rsid w:val="00D51CEB"/>
    <w:rsid w:val="00D76123"/>
    <w:rsid w:val="00DC415B"/>
    <w:rsid w:val="00DE32D5"/>
    <w:rsid w:val="00DF0423"/>
    <w:rsid w:val="00DF1883"/>
    <w:rsid w:val="00E00243"/>
    <w:rsid w:val="00E275E0"/>
    <w:rsid w:val="00E31F3F"/>
    <w:rsid w:val="00E411C0"/>
    <w:rsid w:val="00E43F96"/>
    <w:rsid w:val="00E45925"/>
    <w:rsid w:val="00E50E3D"/>
    <w:rsid w:val="00E56322"/>
    <w:rsid w:val="00E62512"/>
    <w:rsid w:val="00E63391"/>
    <w:rsid w:val="00E727B1"/>
    <w:rsid w:val="00E76D3B"/>
    <w:rsid w:val="00E86735"/>
    <w:rsid w:val="00E93434"/>
    <w:rsid w:val="00ED00BF"/>
    <w:rsid w:val="00EF2853"/>
    <w:rsid w:val="00F14DCC"/>
    <w:rsid w:val="00F35C6B"/>
    <w:rsid w:val="00F41A33"/>
    <w:rsid w:val="00F41B5A"/>
    <w:rsid w:val="00F56D02"/>
    <w:rsid w:val="00F60F53"/>
    <w:rsid w:val="00F61C01"/>
    <w:rsid w:val="00F83B3F"/>
    <w:rsid w:val="00FB494D"/>
    <w:rsid w:val="00FB6FBC"/>
    <w:rsid w:val="00FD7C80"/>
    <w:rsid w:val="00FE4BA2"/>
    <w:rsid w:val="00FE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B8695"/>
  <w15:chartTrackingRefBased/>
  <w15:docId w15:val="{4CB0AA4F-FD1C-C748-9996-28237EB7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0DB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DB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D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B3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B3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avies (School of Cancer Sciences)</dc:creator>
  <cp:keywords/>
  <dc:description/>
  <cp:lastModifiedBy>Clare Davies (School of Cancer Sciences)</cp:lastModifiedBy>
  <cp:revision>5</cp:revision>
  <cp:lastPrinted>2021-09-27T15:27:00Z</cp:lastPrinted>
  <dcterms:created xsi:type="dcterms:W3CDTF">2021-09-27T15:28:00Z</dcterms:created>
  <dcterms:modified xsi:type="dcterms:W3CDTF">2021-09-27T15:35:00Z</dcterms:modified>
</cp:coreProperties>
</file>